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7380"/>
        <w:gridCol w:w="1530"/>
      </w:tblGrid>
      <w:tr>
        <w:trPr>
          <w:trHeight w:val="260" w:hRule="atLeast"/>
        </w:trPr>
        <w:tc>
          <w:tcPr>
            <w:tcW w:w="8478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1 - List of strains used in this study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 #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285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mad1::URA3 CDC14-3H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Amon [16]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430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853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dc15-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Amon [16]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430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820" w:leader="none"/>
                <w:tab w:val="left" w:pos="8910" w:leader="none"/>
              </w:tabs>
              <w:rPr>
                <w:sz w:val="20"/>
                <w:szCs w:val="20"/>
              </w:rPr>
            </w:pPr>
            <w:bookmarkStart w:id="0" w:name="RANGE!B5"/>
            <w:r>
              <w:rPr>
                <w:rFonts w:cs="Arial" w:ascii="Arial" w:hAnsi="Arial"/>
                <w:sz w:val="20"/>
                <w:szCs w:val="20"/>
              </w:rPr>
              <w:t>A2853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slk19∆::KanMX6</w:t>
            </w:r>
            <w:bookmarkEnd w:id="0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Amon [16]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43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slk19∆::KanM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Amon [16]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174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bre1∆::Kan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. Genetics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176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RANGE!B8"/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∆0</w:t>
            </w:r>
            <w:bookmarkEnd w:id="1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25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ys2∆0/LYS2 lte1∆::HygMX4/LTE1 bre1∆::KanMX4/BRE1 bub2∆::NatMX4/BUB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258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lys2∆0/LYS2 lte1∆::HygMX4/LTE1 rad6∆::KanMX4/RAD6 bub2∆::NatMX4/BUB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258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2" w:name="RANGE!B11"/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lys2∆0/LYS2 lte1∆::HygMX4/LTE1 bre1∆::KanMX4/BRE1 bub2∆::NatMX4/BUB2 + pRS316-LTE1</w:t>
            </w:r>
            <w:bookmarkEnd w:id="2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259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3" w:name="RANGE!B12"/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lys2∆0/LYS2 lte1∆::HygMX4/LTE1 lge1∆::KanMX4/LGE1 bub2∆::NatMX4/BUB2</w:t>
            </w:r>
            <w:bookmarkEnd w:id="3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M26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2853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e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260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re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285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SLK19-13myc::KanM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292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lys2∆0/lys2∆0 lte1∆::HygMX4/LTE1 htb1-K123R::NatMX4/HTB1 htb2-K123R::HISMX6/HTB2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292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tb1-K123R::NatMX4 htb2-K123R::HISM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14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dot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M314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set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17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NET1-3HA::KanM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18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FOB1-3HA::KanM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20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179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re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20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18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re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2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SPO12-13myc::KanM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20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208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re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3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spo12∆::NatMX4 bns1∆::Hyg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2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sir2∆::Hyg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2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M2927 </w:t>
            </w:r>
            <w:r>
              <w:rPr>
                <w:rFonts w:cs="Arial" w:ascii="Arial" w:hAnsi="Arial"/>
                <w:i/>
                <w:sz w:val="20"/>
                <w:szCs w:val="20"/>
              </w:rPr>
              <w:t>sir2∆::Hyg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2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430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ir2∆::Hyg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2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M3316 </w:t>
            </w:r>
            <w:r>
              <w:rPr>
                <w:rFonts w:cs="Arial" w:ascii="Arial" w:hAnsi="Arial"/>
                <w:i/>
                <w:sz w:val="20"/>
                <w:szCs w:val="20"/>
              </w:rPr>
              <w:t>sir2∆::KanM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4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set2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4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lys2∆0/lys2∆0 lte1∆::HygMX4/LTE1 rpd3::NatMX4/RPD3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6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rpd3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6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da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6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lys2∆0/lys2∆0 lte1∆::HygMX4/LTE1 hda1::NatMX4/HDA1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7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lys2∆0/LYS2 set1∆::HisMX4/SET1 set2∆::KanMX4/SET2 lte1∆::NatMX4/LTE1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7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lys2∆0/LYS2 set1∆::HisMX4/SET1 dot1∆::KanMX4/DOT1 lte1∆::NatMX4/LTE1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719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8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/</w:t>
            </w:r>
            <w:r>
              <w:rPr>
                <w:rFonts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/his3∆1 leu2∆0/leu2∆0 ura3∆0/ura3∆0 met15∆0/MET15 lys2∆0/LYS2 lte1∆::HygMX4/LTE1 bre1∆::KanMX4/BRE1 sir2∆::NatMX4/SIR2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8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2858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re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8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,112 ura3-1 trp1-1 his3-11 can1-100 bar::hisG CDC15-3H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 Morgan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8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CDC55-3HA::KanM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8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TPD3-3HA::KanM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9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87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re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9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89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re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9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486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re1∆::NatM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 lte1∆::HygMX4 bre1∆::Kan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bre1∆::Kan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lte1∆::Hyg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∆0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lte1∆::HygMX4 htb1-K123R::NatMX4 htb2-K123R::HISMX6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∆0 htb1-K123R::NatMX4 htb2-K123R::HISMX6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 dot1∆::KanMX4 lte1∆::NatMX4 set1∆::HISMX6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 dot1∆::KanMX4 set1∆::HISMX6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 lte1∆::NatMX4 set1∆::HISMX6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0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dot1∆::KanMX4 lte1∆::Nat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1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set1∆::HISMX6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 dot1∆::Kan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4" w:name="OLE_LINK2"/>
            <w:r>
              <w:rPr>
                <w:rFonts w:cs="Arial" w:ascii="Arial" w:hAnsi="Arial"/>
                <w:sz w:val="20"/>
                <w:szCs w:val="20"/>
              </w:rPr>
              <w:t>This study</w:t>
            </w:r>
            <w:bookmarkEnd w:id="4"/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?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∆0 sir2∆::NatMX4 lte1∆::Hyg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1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5" w:name="OLE_LINK1"/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?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∆0 sir2∆::NatMX4 + pRS316-LTE1</w:t>
            </w:r>
            <w:bookmarkEnd w:id="5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 set2∆::KanMX4 lte1∆::NatMX4 set1∆::HISMX6 + pRS316-LTE1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∆0 set2∆::KanMX4 set1∆::HISMX6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1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lte1∆::NatMX4 set1∆::HISMX6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1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set2∆::KanMX4 lte1∆::Nat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1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 set2∆::Kan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2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lte1∆::HygMX4 rpd3∆::Nat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2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rpd3∆::Nat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2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 lys2∆0 lte1∆::HygMX4 hda1∆::Nat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52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is3∆1 leu2∆0 ura3∆0 met15∆0 lys2∆0 hda1∆::NatMX4 + pRS316-LT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68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mad1::URA3 CDC14-3HA hht1-hht1∆::NatMX4 hht2-hht2∆::TRP cdc15-2::KanMX6 + pRS415-HHT2-HHF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68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mad1::URA3 CDC14-3HA hht1-hht1∆::NatMX4 hht2-hht2∆::TRP cdc15-2::KanMX6 + pRS415-hht2-K4R-HHF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68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mad1::URA3 CDC14-3HA hht1-hht1∆::NatMX4 hht2-hht2∆::TRP cdc15-2::KanMX6 + pRS415-hht2-K79R-HHF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is study </w:t>
            </w:r>
          </w:p>
        </w:tc>
      </w:tr>
      <w:tr>
        <w:trPr>
          <w:trHeight w:val="2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368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, ade2-1 leu2-3 ura3 trp1-1 his3-11,15 can1-100 mad1::URA3 CDC14-3HA hht1-hht1∆::NatMX4 hht2-hht2∆::TRP cdc15-2::KanMX6 + pRS415-hht2-K36R-HHF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is study </w:t>
            </w:r>
          </w:p>
        </w:tc>
      </w:tr>
    </w:tbl>
    <w:p>
      <w:pPr>
        <w:pStyle w:val="Normal"/>
        <w:ind w:left="-117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020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</w:r>
    </w:p>
    <w:sectPr>
      <w:type w:val="nextPage"/>
      <w:pgSz w:w="12240" w:h="15840"/>
      <w:pgMar w:left="1080" w:right="1080" w:gutter="0" w:header="0" w:top="90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6:42:00Z</dcterms:created>
  <dc:creator>William Hwang</dc:creator>
  <dc:description/>
  <cp:keywords/>
  <dc:language>en-US</dc:language>
  <cp:lastModifiedBy>csilvey</cp:lastModifiedBy>
  <dcterms:modified xsi:type="dcterms:W3CDTF">2009-07-23T14:36:00Z</dcterms:modified>
  <cp:revision>7</cp:revision>
  <dc:subject/>
  <dc:title>Table 1 - List of strains used in this study</dc:title>
</cp:coreProperties>
</file>